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31E" w:rsidRPr="00E6118F" w:rsidRDefault="00C4531E" w:rsidP="00C4531E">
      <w:pPr>
        <w:jc w:val="both"/>
        <w:rPr>
          <w:rFonts w:ascii="Times New Roman" w:hAnsi="Times New Roman" w:cs="Times New Roman"/>
          <w:sz w:val="24"/>
          <w:szCs w:val="24"/>
        </w:rPr>
      </w:pPr>
      <w:r w:rsidRPr="00E6118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 </w:t>
      </w:r>
      <w:r w:rsidRPr="00E6118F">
        <w:rPr>
          <w:rFonts w:ascii="Times New Roman" w:hAnsi="Times New Roman" w:cs="Times New Roman"/>
          <w:sz w:val="24"/>
          <w:szCs w:val="24"/>
        </w:rPr>
        <w:t xml:space="preserve">Tissue metabolites differentiating IDC from benign subjects </w:t>
      </w:r>
      <w:r w:rsidRPr="00E6118F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E6118F">
        <w:rPr>
          <w:rFonts w:ascii="Times New Roman" w:hAnsi="Times New Roman" w:cs="Times New Roman"/>
          <w:sz w:val="24"/>
          <w:szCs w:val="24"/>
        </w:rPr>
        <w:t xml:space="preserve"> Differential metabolites from LC-MRM/MS, </w:t>
      </w:r>
      <w:r w:rsidRPr="00E6118F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E6118F">
        <w:rPr>
          <w:rFonts w:ascii="Times New Roman" w:hAnsi="Times New Roman" w:cs="Times New Roman"/>
          <w:sz w:val="24"/>
          <w:szCs w:val="24"/>
        </w:rPr>
        <w:t xml:space="preserve"> Differential metabolites from GC-MS.</w:t>
      </w:r>
    </w:p>
    <w:p w:rsidR="00C4531E" w:rsidRPr="00E6118F" w:rsidRDefault="00C4531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0"/>
        <w:gridCol w:w="3880"/>
        <w:gridCol w:w="1620"/>
        <w:gridCol w:w="640"/>
        <w:gridCol w:w="840"/>
        <w:gridCol w:w="660"/>
        <w:gridCol w:w="680"/>
        <w:gridCol w:w="600"/>
      </w:tblGrid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MDB ID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) LC-MRM/MS</w:t>
            </w:r>
          </w:p>
        </w:tc>
        <w:tc>
          <w:tcPr>
            <w:tcW w:w="3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25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Methyl malona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20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28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ippuric</w:t>
            </w:r>
            <w:proofErr w:type="spellEnd"/>
            <w:r w:rsidRPr="00E6118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71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15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15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proofErr w:type="spellStart"/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KetoGlutaric</w:t>
            </w:r>
            <w:proofErr w:type="spellEnd"/>
            <w:r w:rsidRPr="00E6118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20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Acetylglycine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53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Lact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19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Arabin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2994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64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Creatine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06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68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Xylit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291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Adonitol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50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Mono-</w:t>
            </w:r>
            <w:proofErr w:type="spellStart"/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Ethylmalonate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328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69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17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) GC-MS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Stear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82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Phosphor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214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0304A2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bookmarkStart w:id="0" w:name="_GoBack"/>
            <w:bookmarkEnd w:id="0"/>
            <w:r w:rsidR="00C4531E" w:rsidRPr="00E6118F">
              <w:rPr>
                <w:rFonts w:ascii="Times New Roman" w:hAnsi="Times New Roman" w:cs="Times New Roman"/>
                <w:sz w:val="24"/>
                <w:szCs w:val="24"/>
              </w:rPr>
              <w:t>-Mannobio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577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L-Aspart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19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Allose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115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Pyrimid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336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9H-Pur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136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Cis-9-Hexadeceno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322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Arachidon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104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1-Eicoseno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3429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L-Cystei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57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Tocophe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149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4,7,10,13,16,19-Docosahexaeno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218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Acetamide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3164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Pentaenoate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29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3,7-Cholest-5-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6044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cis-7,10,13,16-Docosatetraenoic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707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2,4-Pyrimidinedi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30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C4531E" w:rsidRPr="00E6118F" w:rsidTr="00C4531E">
        <w:trPr>
          <w:trHeight w:val="28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Decanedioic</w:t>
            </w:r>
            <w:proofErr w:type="spellEnd"/>
            <w:r w:rsidRPr="00E6118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HMDB0079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14.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C4531E" w:rsidRPr="00E6118F" w:rsidRDefault="00C4531E" w:rsidP="00C4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18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</w:tbl>
    <w:p w:rsidR="009E6B18" w:rsidRPr="00E6118F" w:rsidRDefault="009E6B18">
      <w:pPr>
        <w:rPr>
          <w:rFonts w:ascii="Times New Roman" w:hAnsi="Times New Roman" w:cs="Times New Roman"/>
          <w:sz w:val="24"/>
          <w:szCs w:val="24"/>
        </w:rPr>
      </w:pPr>
    </w:p>
    <w:p w:rsidR="00C4531E" w:rsidRPr="00E6118F" w:rsidRDefault="00C4531E" w:rsidP="00C4531E">
      <w:pPr>
        <w:jc w:val="both"/>
        <w:rPr>
          <w:rFonts w:ascii="Times New Roman" w:hAnsi="Times New Roman" w:cs="Times New Roman"/>
          <w:sz w:val="24"/>
          <w:szCs w:val="24"/>
        </w:rPr>
      </w:pPr>
      <w:r w:rsidRPr="00E6118F">
        <w:rPr>
          <w:rFonts w:ascii="Times New Roman" w:hAnsi="Times New Roman" w:cs="Times New Roman"/>
          <w:sz w:val="24"/>
          <w:szCs w:val="24"/>
        </w:rPr>
        <w:t>[Legends - HMDB ID: Metabolite ID obtained from HMDB database, VIP score: variable of importance score obtained from OPLS-DA plot (VIP&gt;1.2), p value: p values obtained after performing t-test (p-value&lt;0.05), FDR: value obtained after performing false discovery test, FC: fold change (FC&gt;1.4), AUC: area under the curve value].</w:t>
      </w:r>
    </w:p>
    <w:p w:rsidR="00C4531E" w:rsidRPr="00E6118F" w:rsidRDefault="00C4531E">
      <w:pPr>
        <w:rPr>
          <w:rFonts w:ascii="Times New Roman" w:hAnsi="Times New Roman" w:cs="Times New Roman"/>
          <w:sz w:val="24"/>
          <w:szCs w:val="24"/>
        </w:rPr>
      </w:pPr>
    </w:p>
    <w:sectPr w:rsidR="00C4531E" w:rsidRPr="00E61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6CC"/>
    <w:rsid w:val="000304A2"/>
    <w:rsid w:val="009E6B18"/>
    <w:rsid w:val="00C4531E"/>
    <w:rsid w:val="00DA56CC"/>
    <w:rsid w:val="00E6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BC8DB1-BA75-485D-87AF-72C3D2892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5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</dc:creator>
  <cp:keywords/>
  <dc:description/>
  <cp:lastModifiedBy>TUSHAR</cp:lastModifiedBy>
  <cp:revision>5</cp:revision>
  <dcterms:created xsi:type="dcterms:W3CDTF">2017-05-16T09:24:00Z</dcterms:created>
  <dcterms:modified xsi:type="dcterms:W3CDTF">2017-05-17T12:26:00Z</dcterms:modified>
</cp:coreProperties>
</file>